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1BA" w:rsidRPr="00CA4A5F" w:rsidRDefault="002228BB" w:rsidP="00A25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A251BA" w:rsidRPr="00154A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251BA" w:rsidRPr="00CA4A5F">
        <w:rPr>
          <w:rFonts w:ascii="Times New Roman" w:hAnsi="Times New Roman" w:cs="Times New Roman"/>
          <w:sz w:val="24"/>
          <w:szCs w:val="24"/>
        </w:rPr>
        <w:t xml:space="preserve">Hazard ratios of </w:t>
      </w:r>
      <w:r w:rsidR="00900619" w:rsidRPr="00CA4A5F">
        <w:rPr>
          <w:rFonts w:ascii="Times New Roman" w:hAnsi="Times New Roman" w:cs="Times New Roman"/>
          <w:sz w:val="24"/>
          <w:szCs w:val="24"/>
        </w:rPr>
        <w:t xml:space="preserve">overall/specific </w:t>
      </w:r>
      <w:r w:rsidR="00A251BA" w:rsidRPr="00CA4A5F">
        <w:rPr>
          <w:rFonts w:ascii="Times New Roman" w:hAnsi="Times New Roman" w:cs="Times New Roman"/>
          <w:sz w:val="24"/>
          <w:szCs w:val="24"/>
        </w:rPr>
        <w:t xml:space="preserve">mental disorders among male and female individuals with compromised 5-minute Apgar scores compared to individuals with a score of 10 in </w:t>
      </w:r>
      <w:r w:rsidR="00DA62E9" w:rsidRPr="00CA4A5F">
        <w:rPr>
          <w:rFonts w:ascii="Times New Roman" w:hAnsi="Times New Roman" w:cs="Times New Roman"/>
          <w:sz w:val="24"/>
          <w:szCs w:val="24"/>
        </w:rPr>
        <w:t>early adulthood</w:t>
      </w:r>
      <w:r w:rsidR="00A251BA" w:rsidRPr="00CA4A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22"/>
        <w:gridCol w:w="2055"/>
        <w:gridCol w:w="1480"/>
        <w:gridCol w:w="1700"/>
        <w:gridCol w:w="222"/>
        <w:gridCol w:w="1480"/>
        <w:gridCol w:w="1700"/>
      </w:tblGrid>
      <w:tr w:rsidR="00806B2D" w:rsidRPr="00154A58" w:rsidTr="00723E1B">
        <w:trPr>
          <w:trHeight w:val="168"/>
        </w:trPr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male </w:t>
            </w:r>
            <w:bookmarkStart w:id="0" w:name="_GoBack"/>
            <w:bookmarkEnd w:id="0"/>
          </w:p>
        </w:tc>
        <w:tc>
          <w:tcPr>
            <w:tcW w:w="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</w:p>
        </w:tc>
      </w:tr>
      <w:tr w:rsidR="00806B2D" w:rsidRPr="00154A58" w:rsidTr="00173B88">
        <w:trPr>
          <w:trHeight w:val="441"/>
        </w:trPr>
        <w:tc>
          <w:tcPr>
            <w:tcW w:w="2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 (rate per 1000 person year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 (rate per 1000 person year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ny mental disorder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 (12.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79-1.4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 (17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81-1.42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 (11.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(0.91-1.1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9 (16.7</w:t>
            </w:r>
            <w:r w:rsidR="00B77F77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96-1.21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92 (11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1.01-1.0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99 (15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(1.00-1.07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695 (10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012 (14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1.7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A77CE9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 (0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(0.59-2.6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 (0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(1.13-4.37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 (0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76-1.3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 (0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(0.88-1.61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8 (0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3 (0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 (4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(0.60-1.4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 (5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(0.85-2.15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 (5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(0.87-1.2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 (3.8</w:t>
            </w:r>
            <w:r w:rsidR="00B86CA8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80-1.25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5 (5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8-1.0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4 (4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1.04-1.19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99 (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69 (3.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1.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(0.42-1.8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1.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(0.72-3.17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 (1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(0.63-1.1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 (1.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(0.87-1.73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7 (1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8-1.1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4 (1.3</w:t>
            </w:r>
            <w:r w:rsidR="00B86CA8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0.98-1.23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26 (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84 (1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 (2.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61-1.8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 (4.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(0.54-1.45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 (3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(0.99-1.5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 (5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82-1.20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8 (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7-1.1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7 (5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0.99-1.11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81 (2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37 (4.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 (7.9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(1.18-2.3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 (7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(0.61-1.35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 (4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0.88-1.2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 (8.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2-1.25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9 (4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95-1.0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6 (8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1.00-1.10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245 (4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227 (7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42785B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173B88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0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(0.56-2.2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61-1.83)</w:t>
            </w:r>
          </w:p>
        </w:tc>
      </w:tr>
      <w:tr w:rsidR="00806B2D" w:rsidRPr="00154A58" w:rsidTr="00173B88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 (0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86-1.3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 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0-1.26)</w:t>
            </w:r>
          </w:p>
        </w:tc>
      </w:tr>
      <w:tr w:rsidR="00806B2D" w:rsidRPr="00154A58" w:rsidTr="00173B88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3 (0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8 (0.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A77CE9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1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F17B3A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A77CE9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 (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(0.59-1.35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 (0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(0.89-2.2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9 (1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3-1.16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 (0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53 (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1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(0.64-2.5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 (4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(0.85-2.20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 (1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0.80-1.4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 (3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85-1.33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4 (1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1.00-1.2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3 (3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8-1.13)</w:t>
            </w:r>
          </w:p>
        </w:tc>
      </w:tr>
      <w:tr w:rsidR="00806B2D" w:rsidRPr="00154A58" w:rsidTr="00173B88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78 (1.2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73 (3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8" w:rsidRPr="00154A58" w:rsidRDefault="00173B88" w:rsidP="00173B8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7830C6" w:rsidRPr="00CA4A5F" w:rsidRDefault="007830C6" w:rsidP="00266CCE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7830C6" w:rsidRPr="00CA4A5F" w:rsidRDefault="007830C6" w:rsidP="00266CCE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calendar year of birth, gestational age at birth and birth weight percentiles).</w:t>
      </w:r>
    </w:p>
    <w:sectPr w:rsidR="007830C6" w:rsidRPr="00CA4A5F" w:rsidSect="000E73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EBF" w:rsidRDefault="00B16EBF" w:rsidP="00E451FD">
      <w:r>
        <w:separator/>
      </w:r>
    </w:p>
  </w:endnote>
  <w:endnote w:type="continuationSeparator" w:id="0">
    <w:p w:rsidR="00B16EBF" w:rsidRDefault="00B16EBF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6EBF" w:rsidRDefault="00B16E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EBF" w:rsidRDefault="00B16EBF" w:rsidP="00E451FD">
      <w:r>
        <w:separator/>
      </w:r>
    </w:p>
  </w:footnote>
  <w:footnote w:type="continuationSeparator" w:id="0">
    <w:p w:rsidR="00B16EBF" w:rsidRDefault="00B16EBF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6DBD"/>
    <w:rsid w:val="003743E6"/>
    <w:rsid w:val="00374CB1"/>
    <w:rsid w:val="00393977"/>
    <w:rsid w:val="003C1FAF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23E1B"/>
    <w:rsid w:val="00735E0C"/>
    <w:rsid w:val="00741544"/>
    <w:rsid w:val="007573D3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71BA"/>
    <w:rsid w:val="00867D44"/>
    <w:rsid w:val="00870507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A13E47"/>
    <w:rsid w:val="00A20513"/>
    <w:rsid w:val="00A251BA"/>
    <w:rsid w:val="00A26050"/>
    <w:rsid w:val="00A37421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E030B1"/>
    <w:rsid w:val="00E075AB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48C8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39E60C56-6458-4AF8-BABF-6B2650CC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1</TotalTime>
  <Pages>1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70</cp:revision>
  <dcterms:created xsi:type="dcterms:W3CDTF">2020-03-24T08:42:00Z</dcterms:created>
  <dcterms:modified xsi:type="dcterms:W3CDTF">2021-10-17T02:58:00Z</dcterms:modified>
</cp:coreProperties>
</file>